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9AA2D" w14:textId="68E7B272" w:rsidR="009F228A" w:rsidRPr="00910537" w:rsidRDefault="00010BDE" w:rsidP="009F228A">
      <w:pPr>
        <w:rPr>
          <w:b/>
          <w:bCs/>
          <w:sz w:val="22"/>
          <w:szCs w:val="22"/>
          <w:lang w:val="en-US"/>
        </w:rPr>
      </w:pPr>
      <w:r w:rsidRPr="00910537">
        <w:rPr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1BB5BC2C" wp14:editId="67110FDD">
            <wp:extent cx="6116320" cy="7339330"/>
            <wp:effectExtent l="0" t="0" r="5080" b="0"/>
            <wp:docPr id="665400414" name="Immagine 8" descr="Immagine che contiene nero, modello, linea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400414" name="Immagine 8" descr="Immagine che contiene nero, modello, linea, bianco e nero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3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B569C" w14:textId="6B99525D" w:rsidR="009F228A" w:rsidRPr="00910537" w:rsidRDefault="009F228A" w:rsidP="009F228A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Figure S8.</w:t>
      </w:r>
      <w:r w:rsidRPr="00910537">
        <w:rPr>
          <w:sz w:val="22"/>
          <w:szCs w:val="22"/>
          <w:lang w:val="en-US"/>
        </w:rPr>
        <w:t xml:space="preserve"> Associations between 6-minute walking test (m) with BMI z-score (panel A), High density lipoprotein (HDL-C, panel B), systolic blood pressure (panel C), triglycerides (panel D), fasting glucose (panel E) and metabolic syndrome z-score (MetS z-score, panel F) in girls with obesity. Shading indicates the 95% confidence intervals of the associations. Bold beta and p-value indicate statistically significant associations (</w:t>
      </w:r>
      <w:r w:rsidRPr="00910537">
        <w:rPr>
          <w:i/>
          <w:iCs/>
          <w:sz w:val="22"/>
          <w:szCs w:val="22"/>
          <w:lang w:val="en-US"/>
        </w:rPr>
        <w:t>p</w:t>
      </w:r>
      <w:r w:rsidRPr="00910537">
        <w:rPr>
          <w:sz w:val="22"/>
          <w:szCs w:val="22"/>
          <w:lang w:val="en-US"/>
        </w:rPr>
        <w:t xml:space="preserve"> &lt; 0.05).</w:t>
      </w:r>
    </w:p>
    <w:p w14:paraId="4428E128" w14:textId="77777777" w:rsidR="009F228A" w:rsidRPr="00910537" w:rsidRDefault="009F228A" w:rsidP="009F228A">
      <w:pPr>
        <w:rPr>
          <w:sz w:val="22"/>
          <w:szCs w:val="22"/>
          <w:lang w:val="en-US"/>
        </w:rPr>
      </w:pPr>
    </w:p>
    <w:p w14:paraId="3C0264E6" w14:textId="77777777" w:rsidR="006D5BBA" w:rsidRPr="00910537" w:rsidRDefault="006D5BBA" w:rsidP="00440CDD">
      <w:pPr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CB902" w14:textId="77777777" w:rsidR="004D4D6C" w:rsidRDefault="004D4D6C" w:rsidP="0040618A">
      <w:r>
        <w:separator/>
      </w:r>
    </w:p>
  </w:endnote>
  <w:endnote w:type="continuationSeparator" w:id="0">
    <w:p w14:paraId="4CC9E1C2" w14:textId="77777777" w:rsidR="004D4D6C" w:rsidRDefault="004D4D6C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39E5B" w14:textId="77777777" w:rsidR="004D4D6C" w:rsidRDefault="004D4D6C" w:rsidP="0040618A">
      <w:r>
        <w:separator/>
      </w:r>
    </w:p>
  </w:footnote>
  <w:footnote w:type="continuationSeparator" w:id="0">
    <w:p w14:paraId="1777BC7D" w14:textId="77777777" w:rsidR="004D4D6C" w:rsidRDefault="004D4D6C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D4D6C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76D03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